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8B54" w14:textId="77777777" w:rsidR="00333CD5" w:rsidRPr="00577CAB" w:rsidRDefault="00D15BA5" w:rsidP="00333CD5">
      <w:pPr>
        <w:spacing w:line="480" w:lineRule="auto"/>
        <w:rPr>
          <w:rFonts w:ascii="Times New Roman" w:hAnsi="Times New Roman" w:cs="Times New Roman"/>
        </w:rPr>
      </w:pPr>
      <w:r w:rsidRPr="00577CAB">
        <w:rPr>
          <w:rFonts w:ascii="Times New Roman" w:hAnsi="Times New Roman" w:cs="Times New Roman"/>
        </w:rPr>
        <w:t xml:space="preserve">Supplementary </w:t>
      </w:r>
      <w:r w:rsidR="00333CD5" w:rsidRPr="00577CAB">
        <w:rPr>
          <w:rFonts w:ascii="Times New Roman" w:hAnsi="Times New Roman" w:cs="Times New Roman"/>
        </w:rPr>
        <w:t xml:space="preserve">Table </w:t>
      </w:r>
      <w:r w:rsidR="00CE4F01" w:rsidRPr="00577CAB">
        <w:rPr>
          <w:rFonts w:ascii="Times New Roman" w:hAnsi="Times New Roman" w:cs="Times New Roman"/>
        </w:rPr>
        <w:t>S</w:t>
      </w:r>
      <w:r w:rsidRPr="00577CAB">
        <w:rPr>
          <w:rFonts w:ascii="Times New Roman" w:hAnsi="Times New Roman" w:cs="Times New Roman"/>
        </w:rPr>
        <w:t>1</w:t>
      </w:r>
      <w:r w:rsidR="00333CD5" w:rsidRPr="00577CAB">
        <w:rPr>
          <w:rFonts w:ascii="Times New Roman" w:hAnsi="Times New Roman" w:cs="Times New Roman"/>
        </w:rPr>
        <w:t xml:space="preserve">. Baseline Characteristics and Surgical Details of </w:t>
      </w:r>
      <w:r w:rsidRPr="00577CAB">
        <w:rPr>
          <w:rFonts w:ascii="Times New Roman" w:hAnsi="Times New Roman" w:cs="Times New Roman"/>
        </w:rPr>
        <w:t>cT2-NAC</w:t>
      </w:r>
      <w:r w:rsidR="000D47CA" w:rsidRPr="00577CAB">
        <w:rPr>
          <w:rFonts w:ascii="Times New Roman" w:hAnsi="Times New Roman" w:cs="Times New Roman"/>
        </w:rPr>
        <w:t>T</w:t>
      </w:r>
      <w:r w:rsidRPr="00577CAB">
        <w:rPr>
          <w:rFonts w:ascii="Times New Roman" w:hAnsi="Times New Roman" w:cs="Times New Roman"/>
        </w:rPr>
        <w:t xml:space="preserve"> (+) </w:t>
      </w:r>
      <w:r w:rsidR="00333CD5" w:rsidRPr="00577CAB">
        <w:rPr>
          <w:rFonts w:ascii="Times New Roman" w:hAnsi="Times New Roman" w:cs="Times New Roman"/>
        </w:rPr>
        <w:t xml:space="preserve">Patients </w:t>
      </w:r>
      <w:r w:rsidRPr="00577CAB">
        <w:rPr>
          <w:rFonts w:ascii="Times New Roman" w:hAnsi="Times New Roman" w:cs="Times New Roman"/>
        </w:rPr>
        <w:t>According to Response to NAC</w:t>
      </w:r>
      <w:r w:rsidR="000D47CA" w:rsidRPr="00577CAB">
        <w:rPr>
          <w:rFonts w:ascii="Times New Roman" w:hAnsi="Times New Roman" w:cs="Times New Roman"/>
        </w:rPr>
        <w:t>T</w:t>
      </w:r>
    </w:p>
    <w:tbl>
      <w:tblPr>
        <w:tblStyle w:val="TableGrid"/>
        <w:tblW w:w="978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2410"/>
        <w:gridCol w:w="1134"/>
      </w:tblGrid>
      <w:tr w:rsidR="00577CAB" w:rsidRPr="00577CAB" w14:paraId="44147EDB" w14:textId="77777777" w:rsidTr="00BB369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246782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1148A3A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Objective response (+)</w:t>
            </w:r>
          </w:p>
          <w:p w14:paraId="747C1B40" w14:textId="2C0794B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  <w:i/>
              </w:rPr>
              <w:t>n</w:t>
            </w:r>
            <w:r w:rsidRPr="00577CAB">
              <w:rPr>
                <w:rFonts w:ascii="Times New Roman" w:hAnsi="Times New Roman" w:cs="Times New Roman"/>
              </w:rPr>
              <w:t>=5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E0C21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Objective response (-)</w:t>
            </w:r>
          </w:p>
          <w:p w14:paraId="582E5119" w14:textId="7E82BA21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  <w:i/>
              </w:rPr>
              <w:t>n</w:t>
            </w:r>
            <w:r w:rsidRPr="00577CAB">
              <w:rPr>
                <w:rFonts w:ascii="Times New Roman" w:hAnsi="Times New Roman" w:cs="Times New Roman"/>
              </w:rPr>
              <w:t>=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EA06D3" w14:textId="782B72A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577CAB" w:rsidRPr="00577CAB" w14:paraId="1B125E26" w14:textId="77777777" w:rsidTr="00BB3692">
        <w:tc>
          <w:tcPr>
            <w:tcW w:w="3544" w:type="dxa"/>
            <w:tcBorders>
              <w:top w:val="single" w:sz="4" w:space="0" w:color="auto"/>
            </w:tcBorders>
          </w:tcPr>
          <w:p w14:paraId="615365DB" w14:textId="67CB414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A</w:t>
            </w:r>
            <w:r w:rsidRPr="00577CAB">
              <w:rPr>
                <w:rFonts w:ascii="Times New Roman" w:hAnsi="Times New Roman" w:cs="Times New Roman"/>
              </w:rPr>
              <w:t>ge, yea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7777BA4" w14:textId="7B9538E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8.6±13.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CF30CD" w14:textId="26B5FC5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5</w:t>
            </w:r>
            <w:r w:rsidRPr="00577CAB">
              <w:rPr>
                <w:rFonts w:ascii="Times New Roman" w:hAnsi="Times New Roman" w:cs="Times New Roman"/>
              </w:rPr>
              <w:t>3.0±1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8FE35E" w14:textId="2E9F905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89</w:t>
            </w:r>
          </w:p>
        </w:tc>
      </w:tr>
      <w:tr w:rsidR="00577CAB" w:rsidRPr="00577CAB" w14:paraId="4EDA4257" w14:textId="77777777" w:rsidTr="00BB3692">
        <w:tc>
          <w:tcPr>
            <w:tcW w:w="3544" w:type="dxa"/>
          </w:tcPr>
          <w:p w14:paraId="3A724768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H</w:t>
            </w:r>
            <w:r w:rsidRPr="00577CAB">
              <w:rPr>
                <w:rFonts w:ascii="Times New Roman" w:hAnsi="Times New Roman" w:cs="Times New Roman"/>
              </w:rPr>
              <w:t>istology: SCC</w:t>
            </w:r>
          </w:p>
          <w:p w14:paraId="2AB298D8" w14:textId="4D2A31C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Other</w:t>
            </w:r>
          </w:p>
        </w:tc>
        <w:tc>
          <w:tcPr>
            <w:tcW w:w="2693" w:type="dxa"/>
          </w:tcPr>
          <w:p w14:paraId="66C486B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5 (83.3)</w:t>
            </w:r>
          </w:p>
          <w:p w14:paraId="209E636C" w14:textId="1C70279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9 (16.7)</w:t>
            </w:r>
          </w:p>
        </w:tc>
        <w:tc>
          <w:tcPr>
            <w:tcW w:w="2410" w:type="dxa"/>
          </w:tcPr>
          <w:p w14:paraId="15ACA0C8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4 (77.8)</w:t>
            </w:r>
          </w:p>
          <w:p w14:paraId="7758EE9D" w14:textId="1AA0DDF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134" w:type="dxa"/>
          </w:tcPr>
          <w:p w14:paraId="29C6E8B5" w14:textId="2870273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774</w:t>
            </w:r>
          </w:p>
        </w:tc>
      </w:tr>
      <w:tr w:rsidR="00577CAB" w:rsidRPr="00577CAB" w14:paraId="26E4EBCA" w14:textId="77777777" w:rsidTr="00BB3692">
        <w:tc>
          <w:tcPr>
            <w:tcW w:w="3544" w:type="dxa"/>
          </w:tcPr>
          <w:p w14:paraId="719E5F8B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7CAB">
              <w:rPr>
                <w:rFonts w:ascii="Times New Roman" w:hAnsi="Times New Roman" w:cs="Times New Roman" w:hint="eastAsia"/>
              </w:rPr>
              <w:t>c</w:t>
            </w:r>
            <w:r w:rsidRPr="00577CAB">
              <w:rPr>
                <w:rFonts w:ascii="Times New Roman" w:hAnsi="Times New Roman" w:cs="Times New Roman"/>
              </w:rPr>
              <w:t>T</w:t>
            </w:r>
            <w:proofErr w:type="spellEnd"/>
            <w:r w:rsidRPr="00577CAB">
              <w:rPr>
                <w:rFonts w:ascii="Times New Roman" w:hAnsi="Times New Roman" w:cs="Times New Roman"/>
              </w:rPr>
              <w:t>: 2a1</w:t>
            </w:r>
          </w:p>
          <w:p w14:paraId="63C4588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2a2</w:t>
            </w:r>
          </w:p>
          <w:p w14:paraId="262FF499" w14:textId="7E84DE6C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2b</w:t>
            </w:r>
          </w:p>
        </w:tc>
        <w:tc>
          <w:tcPr>
            <w:tcW w:w="2693" w:type="dxa"/>
          </w:tcPr>
          <w:p w14:paraId="4A55DBF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 (7.4)</w:t>
            </w:r>
          </w:p>
          <w:p w14:paraId="5AE4104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 (9.3)</w:t>
            </w:r>
          </w:p>
          <w:p w14:paraId="18C76820" w14:textId="7A508E0A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5 (83.3)</w:t>
            </w:r>
          </w:p>
        </w:tc>
        <w:tc>
          <w:tcPr>
            <w:tcW w:w="2410" w:type="dxa"/>
          </w:tcPr>
          <w:p w14:paraId="7F65FC3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068970B9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34F26599" w14:textId="61B6193C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8 (100.0)</w:t>
            </w:r>
          </w:p>
        </w:tc>
        <w:tc>
          <w:tcPr>
            <w:tcW w:w="1134" w:type="dxa"/>
          </w:tcPr>
          <w:p w14:paraId="52306D7B" w14:textId="21F2FD3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3936</w:t>
            </w:r>
          </w:p>
        </w:tc>
      </w:tr>
      <w:tr w:rsidR="00577CAB" w:rsidRPr="00577CAB" w14:paraId="02ACF43F" w14:textId="77777777" w:rsidTr="00BB3692">
        <w:tc>
          <w:tcPr>
            <w:tcW w:w="3544" w:type="dxa"/>
          </w:tcPr>
          <w:p w14:paraId="01E83E4F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7CAB">
              <w:rPr>
                <w:rFonts w:ascii="Times New Roman" w:hAnsi="Times New Roman" w:cs="Times New Roman" w:hint="eastAsia"/>
              </w:rPr>
              <w:t>c</w:t>
            </w:r>
            <w:r w:rsidRPr="00577CAB">
              <w:rPr>
                <w:rFonts w:ascii="Times New Roman" w:hAnsi="Times New Roman" w:cs="Times New Roman"/>
              </w:rPr>
              <w:t>N</w:t>
            </w:r>
            <w:proofErr w:type="spellEnd"/>
            <w:r w:rsidRPr="00577CAB">
              <w:rPr>
                <w:rFonts w:ascii="Times New Roman" w:hAnsi="Times New Roman" w:cs="Times New Roman"/>
              </w:rPr>
              <w:t>: 0</w:t>
            </w:r>
          </w:p>
          <w:p w14:paraId="45AB19B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1</w:t>
            </w:r>
          </w:p>
          <w:p w14:paraId="373671A2" w14:textId="50056F99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693" w:type="dxa"/>
          </w:tcPr>
          <w:p w14:paraId="7B97185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2 (59.3)</w:t>
            </w:r>
          </w:p>
          <w:p w14:paraId="6E8CF68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8 (33.3)</w:t>
            </w:r>
          </w:p>
          <w:p w14:paraId="3EB2381B" w14:textId="30DA72E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 (7.4)</w:t>
            </w:r>
          </w:p>
        </w:tc>
        <w:tc>
          <w:tcPr>
            <w:tcW w:w="2410" w:type="dxa"/>
          </w:tcPr>
          <w:p w14:paraId="477619D9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6 (33.3)</w:t>
            </w:r>
          </w:p>
          <w:p w14:paraId="18CA7A3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0 (55.6)</w:t>
            </w:r>
          </w:p>
          <w:p w14:paraId="561F3EFF" w14:textId="2ABE73E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1134" w:type="dxa"/>
          </w:tcPr>
          <w:p w14:paraId="07C098A7" w14:textId="6771576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208</w:t>
            </w:r>
          </w:p>
        </w:tc>
      </w:tr>
      <w:tr w:rsidR="00577CAB" w:rsidRPr="00577CAB" w14:paraId="7D119B12" w14:textId="77777777" w:rsidTr="00BB3692">
        <w:tc>
          <w:tcPr>
            <w:tcW w:w="3544" w:type="dxa"/>
          </w:tcPr>
          <w:p w14:paraId="0EA2082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P</w:t>
            </w:r>
            <w:r w:rsidRPr="00577CAB">
              <w:rPr>
                <w:rFonts w:ascii="Times New Roman" w:hAnsi="Times New Roman" w:cs="Times New Roman"/>
              </w:rPr>
              <w:t>S: 0</w:t>
            </w:r>
          </w:p>
          <w:p w14:paraId="4022C37E" w14:textId="51D9949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　</w:t>
            </w:r>
            <w:r w:rsidRPr="00577CA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693" w:type="dxa"/>
          </w:tcPr>
          <w:p w14:paraId="485C1ED4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3 (98.1)</w:t>
            </w:r>
          </w:p>
          <w:p w14:paraId="10B291DE" w14:textId="111773C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2410" w:type="dxa"/>
          </w:tcPr>
          <w:p w14:paraId="4BC134B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7 (94.4)</w:t>
            </w:r>
          </w:p>
          <w:p w14:paraId="2D92BB01" w14:textId="4E103CC0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134" w:type="dxa"/>
          </w:tcPr>
          <w:p w14:paraId="711CE888" w14:textId="5FF77DA5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456</w:t>
            </w:r>
          </w:p>
        </w:tc>
      </w:tr>
      <w:tr w:rsidR="00577CAB" w:rsidRPr="00577CAB" w14:paraId="2FBAFE26" w14:textId="77777777" w:rsidTr="00BB3692">
        <w:tc>
          <w:tcPr>
            <w:tcW w:w="3544" w:type="dxa"/>
          </w:tcPr>
          <w:p w14:paraId="349C125C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T</w:t>
            </w:r>
            <w:r w:rsidRPr="00577CAB">
              <w:rPr>
                <w:rFonts w:ascii="Times New Roman" w:hAnsi="Times New Roman" w:cs="Times New Roman"/>
              </w:rPr>
              <w:t>umor size on MRI, mm</w:t>
            </w:r>
          </w:p>
          <w:p w14:paraId="6279311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before NACT</w:t>
            </w:r>
          </w:p>
          <w:p w14:paraId="2776F082" w14:textId="5E5CCE6A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after NACT</w:t>
            </w:r>
          </w:p>
        </w:tc>
        <w:tc>
          <w:tcPr>
            <w:tcW w:w="2693" w:type="dxa"/>
          </w:tcPr>
          <w:p w14:paraId="2967A5E8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854704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>4</w:t>
            </w:r>
            <w:r w:rsidRPr="00577CAB">
              <w:rPr>
                <w:rFonts w:ascii="Times New Roman" w:hAnsi="Times New Roman" w:cs="Times New Roman"/>
              </w:rPr>
              <w:t>8.4±11.2</w:t>
            </w:r>
          </w:p>
          <w:p w14:paraId="18F58585" w14:textId="2A631F3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7.7±11.7</w:t>
            </w:r>
          </w:p>
        </w:tc>
        <w:tc>
          <w:tcPr>
            <w:tcW w:w="2410" w:type="dxa"/>
          </w:tcPr>
          <w:p w14:paraId="37B16443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B602BAB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>5</w:t>
            </w:r>
            <w:r w:rsidRPr="00577CAB">
              <w:rPr>
                <w:rFonts w:ascii="Times New Roman" w:hAnsi="Times New Roman" w:cs="Times New Roman"/>
              </w:rPr>
              <w:t>3.9±13.2</w:t>
            </w:r>
          </w:p>
          <w:p w14:paraId="1E0FEE13" w14:textId="237803FB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4</w:t>
            </w:r>
            <w:r w:rsidRPr="00577CAB">
              <w:rPr>
                <w:rFonts w:ascii="Times New Roman" w:hAnsi="Times New Roman" w:cs="Times New Roman"/>
              </w:rPr>
              <w:t>7.1±14.1</w:t>
            </w:r>
          </w:p>
        </w:tc>
        <w:tc>
          <w:tcPr>
            <w:tcW w:w="1134" w:type="dxa"/>
          </w:tcPr>
          <w:p w14:paraId="4E3D8B40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A13F2A3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577CAB">
              <w:rPr>
                <w:rFonts w:ascii="Times New Roman" w:hAnsi="Times New Roman" w:cs="Times New Roman"/>
              </w:rPr>
              <w:t>.125</w:t>
            </w:r>
          </w:p>
          <w:p w14:paraId="642D0F90" w14:textId="5A502FA1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&lt;</w:t>
            </w:r>
            <w:r w:rsidRPr="00577CAB">
              <w:rPr>
                <w:rFonts w:ascii="Times New Roman" w:hAnsi="Times New Roman" w:cs="Times New Roman"/>
              </w:rPr>
              <w:t>0.001</w:t>
            </w:r>
          </w:p>
        </w:tc>
      </w:tr>
      <w:tr w:rsidR="00577CAB" w:rsidRPr="00577CAB" w14:paraId="2CD02EE7" w14:textId="77777777" w:rsidTr="00BB3692">
        <w:tc>
          <w:tcPr>
            <w:tcW w:w="3544" w:type="dxa"/>
          </w:tcPr>
          <w:p w14:paraId="51401A3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Response to NACT: CR</w:t>
            </w:r>
          </w:p>
          <w:p w14:paraId="233A8AF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        PR</w:t>
            </w:r>
          </w:p>
          <w:p w14:paraId="17F12D0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        SD</w:t>
            </w:r>
          </w:p>
          <w:p w14:paraId="33B4D4CB" w14:textId="1A59011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        PD</w:t>
            </w:r>
          </w:p>
        </w:tc>
        <w:tc>
          <w:tcPr>
            <w:tcW w:w="2693" w:type="dxa"/>
          </w:tcPr>
          <w:p w14:paraId="638CAFBE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2 (22.2)</w:t>
            </w:r>
          </w:p>
          <w:p w14:paraId="273EEFAE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4</w:t>
            </w:r>
            <w:r w:rsidRPr="00577CAB">
              <w:rPr>
                <w:rFonts w:ascii="Times New Roman" w:hAnsi="Times New Roman" w:cs="Times New Roman"/>
              </w:rPr>
              <w:t>2 (77.8)</w:t>
            </w:r>
          </w:p>
          <w:p w14:paraId="347DB004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  <w:p w14:paraId="3B54332F" w14:textId="54D6601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410" w:type="dxa"/>
          </w:tcPr>
          <w:p w14:paraId="3F306B7B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  <w:p w14:paraId="3F98187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  <w:p w14:paraId="48EF4B59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8 (100.0)</w:t>
            </w:r>
          </w:p>
          <w:p w14:paraId="283C57D6" w14:textId="1F2A5F10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134" w:type="dxa"/>
          </w:tcPr>
          <w:p w14:paraId="2E026457" w14:textId="378DB87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&lt;</w:t>
            </w:r>
            <w:r w:rsidRPr="00577CAB">
              <w:rPr>
                <w:rFonts w:ascii="Times New Roman" w:hAnsi="Times New Roman" w:cs="Times New Roman"/>
              </w:rPr>
              <w:t>0.001</w:t>
            </w:r>
          </w:p>
        </w:tc>
      </w:tr>
      <w:tr w:rsidR="00577CAB" w:rsidRPr="00577CAB" w14:paraId="26C93649" w14:textId="77777777" w:rsidTr="00BB3692">
        <w:tc>
          <w:tcPr>
            <w:tcW w:w="3544" w:type="dxa"/>
          </w:tcPr>
          <w:p w14:paraId="49A430D4" w14:textId="52EA63ED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D</w:t>
            </w:r>
            <w:r w:rsidRPr="00577CAB">
              <w:rPr>
                <w:rFonts w:ascii="Times New Roman" w:hAnsi="Times New Roman" w:cs="Times New Roman"/>
              </w:rPr>
              <w:t>uration of surgery, minute</w:t>
            </w:r>
          </w:p>
        </w:tc>
        <w:tc>
          <w:tcPr>
            <w:tcW w:w="2693" w:type="dxa"/>
          </w:tcPr>
          <w:p w14:paraId="3AF217D9" w14:textId="05086BD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5</w:t>
            </w:r>
            <w:r w:rsidRPr="00577CAB">
              <w:rPr>
                <w:rFonts w:ascii="Times New Roman" w:hAnsi="Times New Roman" w:cs="Times New Roman"/>
              </w:rPr>
              <w:t>19±114</w:t>
            </w:r>
          </w:p>
        </w:tc>
        <w:tc>
          <w:tcPr>
            <w:tcW w:w="2410" w:type="dxa"/>
          </w:tcPr>
          <w:p w14:paraId="7489A9B5" w14:textId="2F1EE549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6</w:t>
            </w:r>
            <w:r w:rsidRPr="00577CAB">
              <w:rPr>
                <w:rFonts w:ascii="Times New Roman" w:hAnsi="Times New Roman" w:cs="Times New Roman"/>
              </w:rPr>
              <w:t>30±172</w:t>
            </w:r>
          </w:p>
        </w:tc>
        <w:tc>
          <w:tcPr>
            <w:tcW w:w="1134" w:type="dxa"/>
          </w:tcPr>
          <w:p w14:paraId="604088B3" w14:textId="4F4EFFDB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18</w:t>
            </w:r>
          </w:p>
        </w:tc>
      </w:tr>
      <w:tr w:rsidR="00577CAB" w:rsidRPr="00577CAB" w14:paraId="1FE3DECE" w14:textId="77777777" w:rsidTr="00BB3692">
        <w:tc>
          <w:tcPr>
            <w:tcW w:w="3544" w:type="dxa"/>
          </w:tcPr>
          <w:p w14:paraId="103460A5" w14:textId="24BA425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B</w:t>
            </w:r>
            <w:r w:rsidRPr="00577CAB">
              <w:rPr>
                <w:rFonts w:ascii="Times New Roman" w:hAnsi="Times New Roman" w:cs="Times New Roman"/>
              </w:rPr>
              <w:t>lood loss, mL</w:t>
            </w:r>
          </w:p>
        </w:tc>
        <w:tc>
          <w:tcPr>
            <w:tcW w:w="2693" w:type="dxa"/>
          </w:tcPr>
          <w:p w14:paraId="446C506A" w14:textId="188FA58D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284±630</w:t>
            </w:r>
          </w:p>
        </w:tc>
        <w:tc>
          <w:tcPr>
            <w:tcW w:w="2410" w:type="dxa"/>
          </w:tcPr>
          <w:p w14:paraId="0A55CE60" w14:textId="59CED090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695±830</w:t>
            </w:r>
          </w:p>
        </w:tc>
        <w:tc>
          <w:tcPr>
            <w:tcW w:w="1134" w:type="dxa"/>
          </w:tcPr>
          <w:p w14:paraId="18DAE084" w14:textId="6E2402F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66</w:t>
            </w:r>
          </w:p>
        </w:tc>
      </w:tr>
      <w:tr w:rsidR="00577CAB" w:rsidRPr="00577CAB" w14:paraId="0530A4A2" w14:textId="77777777" w:rsidTr="00BB3692">
        <w:tc>
          <w:tcPr>
            <w:tcW w:w="3544" w:type="dxa"/>
          </w:tcPr>
          <w:p w14:paraId="7691E78F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N</w:t>
            </w:r>
            <w:r w:rsidRPr="00577CAB">
              <w:rPr>
                <w:rFonts w:ascii="Times New Roman" w:hAnsi="Times New Roman" w:cs="Times New Roman"/>
              </w:rPr>
              <w:t>erve sparing: None</w:t>
            </w:r>
          </w:p>
          <w:p w14:paraId="566D5DA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   unilateral</w:t>
            </w:r>
          </w:p>
          <w:p w14:paraId="03E736D1" w14:textId="3CAE772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        bilateral</w:t>
            </w:r>
          </w:p>
        </w:tc>
        <w:tc>
          <w:tcPr>
            <w:tcW w:w="2693" w:type="dxa"/>
          </w:tcPr>
          <w:p w14:paraId="0C1E08CF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 (5.6)</w:t>
            </w:r>
          </w:p>
          <w:p w14:paraId="7744A76A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9 (35.2)</w:t>
            </w:r>
          </w:p>
          <w:p w14:paraId="582EA952" w14:textId="1FD792E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2 (59.3)</w:t>
            </w:r>
          </w:p>
        </w:tc>
        <w:tc>
          <w:tcPr>
            <w:tcW w:w="2410" w:type="dxa"/>
          </w:tcPr>
          <w:p w14:paraId="2C2AA7DE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7 (38.9)</w:t>
            </w:r>
          </w:p>
          <w:p w14:paraId="7B76B93A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 (16.7)</w:t>
            </w:r>
          </w:p>
          <w:p w14:paraId="11228DE0" w14:textId="14ACCE2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1134" w:type="dxa"/>
          </w:tcPr>
          <w:p w14:paraId="75A9911B" w14:textId="446D46D2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02</w:t>
            </w:r>
          </w:p>
        </w:tc>
      </w:tr>
      <w:tr w:rsidR="00577CAB" w:rsidRPr="00577CAB" w14:paraId="1059319A" w14:textId="77777777" w:rsidTr="00BB3692">
        <w:tc>
          <w:tcPr>
            <w:tcW w:w="3544" w:type="dxa"/>
          </w:tcPr>
          <w:p w14:paraId="2F42B6EA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7CAB">
              <w:rPr>
                <w:rFonts w:ascii="Times New Roman" w:hAnsi="Times New Roman" w:cs="Times New Roman"/>
              </w:rPr>
              <w:t>ypT</w:t>
            </w:r>
            <w:proofErr w:type="spellEnd"/>
            <w:r w:rsidRPr="00577CAB">
              <w:rPr>
                <w:rFonts w:ascii="Times New Roman" w:hAnsi="Times New Roman" w:cs="Times New Roman"/>
              </w:rPr>
              <w:t>: 0</w:t>
            </w:r>
          </w:p>
          <w:p w14:paraId="2D6FF39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1a1</w:t>
            </w:r>
          </w:p>
          <w:p w14:paraId="3ADFE33C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1a2</w:t>
            </w:r>
          </w:p>
          <w:p w14:paraId="3A1D3B4E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1b1</w:t>
            </w:r>
          </w:p>
          <w:p w14:paraId="0E78F64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1b2</w:t>
            </w:r>
          </w:p>
          <w:p w14:paraId="518BEA10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1b3</w:t>
            </w:r>
          </w:p>
          <w:p w14:paraId="7F9F487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2a1</w:t>
            </w:r>
          </w:p>
          <w:p w14:paraId="1CAC0993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2a2</w:t>
            </w:r>
          </w:p>
          <w:p w14:paraId="0EF80820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2b</w:t>
            </w:r>
          </w:p>
          <w:p w14:paraId="36289D04" w14:textId="5C5C5E2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 xml:space="preserve"> </w:t>
            </w:r>
            <w:r w:rsidRPr="00577CAB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693" w:type="dxa"/>
          </w:tcPr>
          <w:p w14:paraId="5E96118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lastRenderedPageBreak/>
              <w:t>3 (5.6)</w:t>
            </w:r>
          </w:p>
          <w:p w14:paraId="3E2A794D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 (9.3)</w:t>
            </w:r>
          </w:p>
          <w:p w14:paraId="7E7C46FA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2 (3.7)</w:t>
            </w:r>
          </w:p>
          <w:p w14:paraId="00BBD40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1 (20.4)</w:t>
            </w:r>
          </w:p>
          <w:p w14:paraId="40C1663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6 (11.1)</w:t>
            </w:r>
          </w:p>
          <w:p w14:paraId="567AE768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  <w:p w14:paraId="440C522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7 (13.0)</w:t>
            </w:r>
          </w:p>
          <w:p w14:paraId="27B8860D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 (5.6)</w:t>
            </w:r>
          </w:p>
          <w:p w14:paraId="6CFB591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7 (31.5)</w:t>
            </w:r>
          </w:p>
          <w:p w14:paraId="4F1C64D7" w14:textId="0194D1CC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10" w:type="dxa"/>
          </w:tcPr>
          <w:p w14:paraId="454132E3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7149F5A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3D61B5AD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688375B4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16475BA7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4A93C04D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lastRenderedPageBreak/>
              <w:t>1 (5.6)</w:t>
            </w:r>
          </w:p>
          <w:p w14:paraId="21453160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 xml:space="preserve"> (5.6)</w:t>
            </w:r>
          </w:p>
          <w:p w14:paraId="7683FCD3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 (5.6)</w:t>
            </w:r>
          </w:p>
          <w:p w14:paraId="4087196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4 (77.8)</w:t>
            </w:r>
          </w:p>
          <w:p w14:paraId="0F556366" w14:textId="19E62384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134" w:type="dxa"/>
          </w:tcPr>
          <w:p w14:paraId="59D30AFB" w14:textId="2CED410B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577CAB">
              <w:rPr>
                <w:rFonts w:ascii="Times New Roman" w:hAnsi="Times New Roman" w:cs="Times New Roman"/>
              </w:rPr>
              <w:t>.005</w:t>
            </w:r>
          </w:p>
        </w:tc>
      </w:tr>
      <w:tr w:rsidR="00577CAB" w:rsidRPr="00577CAB" w14:paraId="395240DF" w14:textId="77777777" w:rsidTr="00BB3692">
        <w:tc>
          <w:tcPr>
            <w:tcW w:w="3544" w:type="dxa"/>
          </w:tcPr>
          <w:p w14:paraId="24E4FE6B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7CAB">
              <w:rPr>
                <w:rFonts w:ascii="Times New Roman" w:hAnsi="Times New Roman" w:cs="Times New Roman" w:hint="eastAsia"/>
              </w:rPr>
              <w:t>y</w:t>
            </w:r>
            <w:r w:rsidRPr="00577CAB">
              <w:rPr>
                <w:rFonts w:ascii="Times New Roman" w:hAnsi="Times New Roman" w:cs="Times New Roman"/>
              </w:rPr>
              <w:t>pN</w:t>
            </w:r>
            <w:proofErr w:type="spellEnd"/>
            <w:r w:rsidRPr="00577CAB">
              <w:rPr>
                <w:rFonts w:ascii="Times New Roman" w:hAnsi="Times New Roman" w:cs="Times New Roman"/>
              </w:rPr>
              <w:t>: 0</w:t>
            </w:r>
          </w:p>
          <w:p w14:paraId="000103ED" w14:textId="78B0D121" w:rsidR="00BB3692" w:rsidRPr="00577CAB" w:rsidRDefault="00BB3692" w:rsidP="00BB3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1</w:t>
            </w:r>
          </w:p>
          <w:p w14:paraId="48D0A26F" w14:textId="42003F4A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2693" w:type="dxa"/>
          </w:tcPr>
          <w:p w14:paraId="1E88C97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4 (63.0)</w:t>
            </w:r>
          </w:p>
          <w:p w14:paraId="00A5717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6 (29.6)</w:t>
            </w:r>
          </w:p>
          <w:p w14:paraId="06F44CBA" w14:textId="65FE7B2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 (7.4)</w:t>
            </w:r>
          </w:p>
        </w:tc>
        <w:tc>
          <w:tcPr>
            <w:tcW w:w="2410" w:type="dxa"/>
          </w:tcPr>
          <w:p w14:paraId="6EC8803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6 (33.3)</w:t>
            </w:r>
          </w:p>
          <w:p w14:paraId="1CEB5729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9 (50.0)</w:t>
            </w:r>
          </w:p>
          <w:p w14:paraId="65302B39" w14:textId="0B7B749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134" w:type="dxa"/>
          </w:tcPr>
          <w:p w14:paraId="03F717A1" w14:textId="1A33D31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121</w:t>
            </w:r>
          </w:p>
        </w:tc>
      </w:tr>
      <w:tr w:rsidR="00577CAB" w:rsidRPr="00577CAB" w14:paraId="03494A51" w14:textId="77777777" w:rsidTr="00BB3692">
        <w:tc>
          <w:tcPr>
            <w:tcW w:w="3544" w:type="dxa"/>
          </w:tcPr>
          <w:p w14:paraId="238F8C7F" w14:textId="5136E3B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L</w:t>
            </w:r>
            <w:r w:rsidRPr="00577CAB">
              <w:rPr>
                <w:rFonts w:ascii="Times New Roman" w:hAnsi="Times New Roman" w:cs="Times New Roman"/>
              </w:rPr>
              <w:t>VSI</w:t>
            </w:r>
          </w:p>
        </w:tc>
        <w:tc>
          <w:tcPr>
            <w:tcW w:w="2693" w:type="dxa"/>
          </w:tcPr>
          <w:p w14:paraId="550DA3AD" w14:textId="41CAB7B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6 (29.6)</w:t>
            </w:r>
          </w:p>
        </w:tc>
        <w:tc>
          <w:tcPr>
            <w:tcW w:w="2410" w:type="dxa"/>
          </w:tcPr>
          <w:p w14:paraId="074CFEE4" w14:textId="18F62E2A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134" w:type="dxa"/>
          </w:tcPr>
          <w:p w14:paraId="2FDB188B" w14:textId="3755B675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&lt;</w:t>
            </w: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01</w:t>
            </w:r>
          </w:p>
        </w:tc>
      </w:tr>
      <w:tr w:rsidR="00577CAB" w:rsidRPr="00577CAB" w14:paraId="2CF6180C" w14:textId="77777777" w:rsidTr="00BB3692">
        <w:tc>
          <w:tcPr>
            <w:tcW w:w="3544" w:type="dxa"/>
          </w:tcPr>
          <w:p w14:paraId="2DB4B349" w14:textId="6E457EF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P</w:t>
            </w:r>
            <w:r w:rsidRPr="00577CAB">
              <w:rPr>
                <w:rFonts w:ascii="Times New Roman" w:hAnsi="Times New Roman" w:cs="Times New Roman"/>
              </w:rPr>
              <w:t>ositive surgical margins</w:t>
            </w:r>
          </w:p>
        </w:tc>
        <w:tc>
          <w:tcPr>
            <w:tcW w:w="2693" w:type="dxa"/>
          </w:tcPr>
          <w:p w14:paraId="084EB14C" w14:textId="7B25C3F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4</w:t>
            </w:r>
            <w:r w:rsidRPr="00577CAB"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2410" w:type="dxa"/>
          </w:tcPr>
          <w:p w14:paraId="4DF45673" w14:textId="72DBD7E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6</w:t>
            </w:r>
            <w:r w:rsidRPr="00577CAB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1134" w:type="dxa"/>
          </w:tcPr>
          <w:p w14:paraId="31A54934" w14:textId="76F7D9B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25</w:t>
            </w:r>
          </w:p>
        </w:tc>
      </w:tr>
      <w:tr w:rsidR="00577CAB" w:rsidRPr="00577CAB" w14:paraId="4C00B299" w14:textId="77777777" w:rsidTr="00BB3692">
        <w:tc>
          <w:tcPr>
            <w:tcW w:w="3544" w:type="dxa"/>
          </w:tcPr>
          <w:p w14:paraId="78055B20" w14:textId="1D6939D9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Pathological tumor size, mm</w:t>
            </w:r>
          </w:p>
        </w:tc>
        <w:tc>
          <w:tcPr>
            <w:tcW w:w="2693" w:type="dxa"/>
          </w:tcPr>
          <w:p w14:paraId="0085C181" w14:textId="68DCFBF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24.9±17.0</w:t>
            </w:r>
          </w:p>
        </w:tc>
        <w:tc>
          <w:tcPr>
            <w:tcW w:w="2410" w:type="dxa"/>
          </w:tcPr>
          <w:p w14:paraId="265D347A" w14:textId="00BC280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7.1±20.6</w:t>
            </w:r>
          </w:p>
        </w:tc>
        <w:tc>
          <w:tcPr>
            <w:tcW w:w="1134" w:type="dxa"/>
          </w:tcPr>
          <w:p w14:paraId="60B2F227" w14:textId="4D58457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&lt;</w:t>
            </w:r>
            <w:r w:rsidRPr="00577CAB">
              <w:rPr>
                <w:rFonts w:ascii="Times New Roman" w:hAnsi="Times New Roman" w:cs="Times New Roman"/>
              </w:rPr>
              <w:t>0.001</w:t>
            </w:r>
          </w:p>
        </w:tc>
      </w:tr>
      <w:tr w:rsidR="00577CAB" w:rsidRPr="00577CAB" w14:paraId="7F9A12D4" w14:textId="77777777" w:rsidTr="00BB3692">
        <w:tc>
          <w:tcPr>
            <w:tcW w:w="3544" w:type="dxa"/>
          </w:tcPr>
          <w:p w14:paraId="4E6DFDE3" w14:textId="327BAF8A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Adjuvant: None</w:t>
            </w:r>
          </w:p>
          <w:p w14:paraId="6CB1C4FB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     Chemotherapy</w:t>
            </w:r>
          </w:p>
          <w:p w14:paraId="51D07371" w14:textId="7ADEB10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 xml:space="preserve">         CCRT</w:t>
            </w:r>
          </w:p>
        </w:tc>
        <w:tc>
          <w:tcPr>
            <w:tcW w:w="2693" w:type="dxa"/>
          </w:tcPr>
          <w:p w14:paraId="4C39CC94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2 (3.7)</w:t>
            </w:r>
          </w:p>
          <w:p w14:paraId="606A39C8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52 (96.3)</w:t>
            </w:r>
          </w:p>
          <w:p w14:paraId="44E9AA6A" w14:textId="66379CB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10" w:type="dxa"/>
          </w:tcPr>
          <w:p w14:paraId="7E836035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0 (0.0)</w:t>
            </w:r>
          </w:p>
          <w:p w14:paraId="110EC1A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14 (77.8)</w:t>
            </w:r>
          </w:p>
          <w:p w14:paraId="533B81B8" w14:textId="7E27C27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134" w:type="dxa"/>
          </w:tcPr>
          <w:p w14:paraId="2CEC4830" w14:textId="565C1BCE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009</w:t>
            </w:r>
          </w:p>
        </w:tc>
      </w:tr>
      <w:tr w:rsidR="00577CAB" w:rsidRPr="00577CAB" w14:paraId="2C5CB773" w14:textId="77777777" w:rsidTr="00BB3692">
        <w:tc>
          <w:tcPr>
            <w:tcW w:w="3544" w:type="dxa"/>
          </w:tcPr>
          <w:p w14:paraId="26A3A041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VD: None</w:t>
            </w:r>
          </w:p>
          <w:p w14:paraId="6E479F19" w14:textId="77777777" w:rsidR="00BB3692" w:rsidRPr="00577CAB" w:rsidRDefault="00BB3692" w:rsidP="00BB369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Medication only</w:t>
            </w:r>
          </w:p>
          <w:p w14:paraId="4CAF78D8" w14:textId="77777777" w:rsidR="00BB3692" w:rsidRPr="00577CAB" w:rsidRDefault="00BB3692" w:rsidP="00BB369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Temporary CIC</w:t>
            </w:r>
          </w:p>
          <w:p w14:paraId="54D15476" w14:textId="02BBCC91" w:rsidR="00BB3692" w:rsidRPr="00577CAB" w:rsidRDefault="00BB3692" w:rsidP="00BB369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Permanent CIC</w:t>
            </w:r>
          </w:p>
        </w:tc>
        <w:tc>
          <w:tcPr>
            <w:tcW w:w="2693" w:type="dxa"/>
          </w:tcPr>
          <w:p w14:paraId="79A37ED6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2</w:t>
            </w:r>
            <w:r w:rsidRPr="00577CAB">
              <w:rPr>
                <w:rFonts w:ascii="Times New Roman" w:hAnsi="Times New Roman" w:cs="Times New Roman"/>
              </w:rPr>
              <w:t>7 (50.0)</w:t>
            </w:r>
          </w:p>
          <w:p w14:paraId="1045BF60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1</w:t>
            </w:r>
            <w:r w:rsidRPr="00577CAB">
              <w:rPr>
                <w:rFonts w:ascii="Times New Roman" w:hAnsi="Times New Roman" w:cs="Times New Roman"/>
              </w:rPr>
              <w:t>7 (31.5)</w:t>
            </w:r>
          </w:p>
          <w:p w14:paraId="5ECB720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7</w:t>
            </w:r>
            <w:r w:rsidRPr="00577CAB">
              <w:rPr>
                <w:rFonts w:ascii="Times New Roman" w:hAnsi="Times New Roman" w:cs="Times New Roman"/>
              </w:rPr>
              <w:t xml:space="preserve"> (13.0)</w:t>
            </w:r>
          </w:p>
          <w:p w14:paraId="7DA22009" w14:textId="3DE1900B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3</w:t>
            </w:r>
            <w:r w:rsidRPr="00577CAB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2410" w:type="dxa"/>
          </w:tcPr>
          <w:p w14:paraId="115FBD42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9</w:t>
            </w:r>
            <w:r w:rsidRPr="00577CAB">
              <w:rPr>
                <w:rFonts w:ascii="Times New Roman" w:hAnsi="Times New Roman" w:cs="Times New Roman"/>
              </w:rPr>
              <w:t xml:space="preserve"> (50.0)</w:t>
            </w:r>
          </w:p>
          <w:p w14:paraId="20EC367D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4</w:t>
            </w:r>
            <w:r w:rsidRPr="00577CAB">
              <w:rPr>
                <w:rFonts w:ascii="Times New Roman" w:hAnsi="Times New Roman" w:cs="Times New Roman"/>
              </w:rPr>
              <w:t xml:space="preserve"> (22.2)</w:t>
            </w:r>
          </w:p>
          <w:p w14:paraId="20F32504" w14:textId="77777777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5</w:t>
            </w:r>
            <w:r w:rsidRPr="00577CAB">
              <w:rPr>
                <w:rFonts w:ascii="Times New Roman" w:hAnsi="Times New Roman" w:cs="Times New Roman"/>
              </w:rPr>
              <w:t xml:space="preserve"> (27.8)</w:t>
            </w:r>
          </w:p>
          <w:p w14:paraId="4FB3EC0F" w14:textId="2ADFC87F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134" w:type="dxa"/>
          </w:tcPr>
          <w:p w14:paraId="4473DFC7" w14:textId="661B72E5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633</w:t>
            </w:r>
          </w:p>
        </w:tc>
      </w:tr>
      <w:tr w:rsidR="00577CAB" w:rsidRPr="00577CAB" w14:paraId="0F3A1240" w14:textId="77777777" w:rsidTr="00BB3692">
        <w:tc>
          <w:tcPr>
            <w:tcW w:w="3544" w:type="dxa"/>
          </w:tcPr>
          <w:p w14:paraId="7BF68EAA" w14:textId="4613B553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F</w:t>
            </w:r>
            <w:r w:rsidRPr="00577CAB">
              <w:rPr>
                <w:rFonts w:ascii="Times New Roman" w:hAnsi="Times New Roman" w:cs="Times New Roman"/>
              </w:rPr>
              <w:t>ollow-up period, month</w:t>
            </w:r>
          </w:p>
        </w:tc>
        <w:tc>
          <w:tcPr>
            <w:tcW w:w="2693" w:type="dxa"/>
          </w:tcPr>
          <w:p w14:paraId="3CCC126F" w14:textId="7D200DD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73 [61–90]</w:t>
            </w:r>
          </w:p>
        </w:tc>
        <w:tc>
          <w:tcPr>
            <w:tcW w:w="2410" w:type="dxa"/>
          </w:tcPr>
          <w:p w14:paraId="7BEBFDC5" w14:textId="51BFBF08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/>
              </w:rPr>
              <w:t>81 [59–90]</w:t>
            </w:r>
          </w:p>
        </w:tc>
        <w:tc>
          <w:tcPr>
            <w:tcW w:w="1134" w:type="dxa"/>
          </w:tcPr>
          <w:p w14:paraId="2773596A" w14:textId="44106C26" w:rsidR="00BB3692" w:rsidRPr="00577CAB" w:rsidRDefault="00BB3692" w:rsidP="00BB36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7CAB">
              <w:rPr>
                <w:rFonts w:ascii="Times New Roman" w:hAnsi="Times New Roman" w:cs="Times New Roman" w:hint="eastAsia"/>
              </w:rPr>
              <w:t>0</w:t>
            </w:r>
            <w:r w:rsidRPr="00577CAB">
              <w:rPr>
                <w:rFonts w:ascii="Times New Roman" w:hAnsi="Times New Roman" w:cs="Times New Roman"/>
              </w:rPr>
              <w:t>.584</w:t>
            </w:r>
          </w:p>
        </w:tc>
      </w:tr>
    </w:tbl>
    <w:p w14:paraId="7ECCAAF8" w14:textId="77777777" w:rsidR="00333CD5" w:rsidRPr="00577CAB" w:rsidRDefault="001010CC" w:rsidP="00547C53">
      <w:pPr>
        <w:spacing w:line="480" w:lineRule="auto"/>
        <w:rPr>
          <w:rFonts w:ascii="Times New Roman" w:hAnsi="Times New Roman" w:cs="Times New Roman"/>
        </w:rPr>
      </w:pPr>
      <w:r w:rsidRPr="00577CAB">
        <w:rPr>
          <w:rFonts w:ascii="Times New Roman" w:hAnsi="Times New Roman" w:cs="Times New Roman" w:hint="eastAsia"/>
        </w:rPr>
        <w:t>C</w:t>
      </w:r>
      <w:r w:rsidRPr="00577CAB">
        <w:rPr>
          <w:rFonts w:ascii="Times New Roman" w:hAnsi="Times New Roman" w:cs="Times New Roman"/>
        </w:rPr>
        <w:t xml:space="preserve">ategorical valuables were presented as </w:t>
      </w:r>
      <w:r w:rsidRPr="00577CAB">
        <w:rPr>
          <w:rFonts w:ascii="Times New Roman" w:hAnsi="Times New Roman" w:cs="Times New Roman"/>
          <w:i/>
        </w:rPr>
        <w:t>n</w:t>
      </w:r>
      <w:r w:rsidRPr="00577CAB">
        <w:rPr>
          <w:rFonts w:ascii="Times New Roman" w:hAnsi="Times New Roman" w:cs="Times New Roman"/>
        </w:rPr>
        <w:t xml:space="preserve"> (%). Follow-up periods were presented as median [IQR], and all other continuous valuables were presented as mean ± SD.</w:t>
      </w:r>
    </w:p>
    <w:p w14:paraId="0CC7F73D" w14:textId="77777777" w:rsidR="00333CD5" w:rsidRPr="00577CAB" w:rsidRDefault="001010CC" w:rsidP="001010CC">
      <w:pPr>
        <w:spacing w:line="480" w:lineRule="auto"/>
        <w:rPr>
          <w:rFonts w:ascii="Times New Roman" w:hAnsi="Times New Roman" w:cs="Times New Roman"/>
        </w:rPr>
      </w:pPr>
      <w:r w:rsidRPr="00577CAB">
        <w:rPr>
          <w:rFonts w:ascii="Times New Roman" w:hAnsi="Times New Roman" w:cs="Times New Roman"/>
        </w:rPr>
        <w:t>NAC</w:t>
      </w:r>
      <w:r w:rsidR="000D47CA" w:rsidRPr="00577CAB">
        <w:rPr>
          <w:rFonts w:ascii="Times New Roman" w:hAnsi="Times New Roman" w:cs="Times New Roman"/>
        </w:rPr>
        <w:t>T</w:t>
      </w:r>
      <w:r w:rsidRPr="00577CAB">
        <w:rPr>
          <w:rFonts w:ascii="Times New Roman" w:hAnsi="Times New Roman" w:cs="Times New Roman"/>
        </w:rPr>
        <w:t>, neoadjuvant chemotherapy; SCC, squamous cell carcinoma; PS, performance status; MRI, magnetic resonance imaging;</w:t>
      </w:r>
      <w:r w:rsidR="000F7A7B" w:rsidRPr="00577CAB">
        <w:rPr>
          <w:rFonts w:ascii="Times New Roman" w:hAnsi="Times New Roman" w:cs="Times New Roman"/>
        </w:rPr>
        <w:t xml:space="preserve"> CR, complete response; PR, partial response; SD, stable disease; PD, progressive disease;</w:t>
      </w:r>
      <w:r w:rsidR="004F518D" w:rsidRPr="00577CAB">
        <w:rPr>
          <w:rFonts w:ascii="Times New Roman" w:hAnsi="Times New Roman" w:cs="Times New Roman"/>
        </w:rPr>
        <w:t xml:space="preserve"> LV</w:t>
      </w:r>
      <w:r w:rsidR="00800F76" w:rsidRPr="00577CAB">
        <w:rPr>
          <w:rFonts w:ascii="Times New Roman" w:hAnsi="Times New Roman" w:cs="Times New Roman"/>
        </w:rPr>
        <w:t>S</w:t>
      </w:r>
      <w:r w:rsidR="004F518D" w:rsidRPr="00577CAB">
        <w:rPr>
          <w:rFonts w:ascii="Times New Roman" w:hAnsi="Times New Roman" w:cs="Times New Roman"/>
        </w:rPr>
        <w:t xml:space="preserve">I, </w:t>
      </w:r>
      <w:proofErr w:type="spellStart"/>
      <w:r w:rsidR="004F518D" w:rsidRPr="00577CAB">
        <w:rPr>
          <w:rFonts w:ascii="Times New Roman" w:hAnsi="Times New Roman" w:cs="Times New Roman"/>
        </w:rPr>
        <w:t>lymphovascular</w:t>
      </w:r>
      <w:proofErr w:type="spellEnd"/>
      <w:r w:rsidR="00800F76" w:rsidRPr="00577CAB">
        <w:rPr>
          <w:rFonts w:ascii="Times New Roman" w:hAnsi="Times New Roman" w:cs="Times New Roman"/>
        </w:rPr>
        <w:t xml:space="preserve"> space</w:t>
      </w:r>
      <w:r w:rsidR="004F518D" w:rsidRPr="00577CAB">
        <w:rPr>
          <w:rFonts w:ascii="Times New Roman" w:hAnsi="Times New Roman" w:cs="Times New Roman"/>
        </w:rPr>
        <w:t xml:space="preserve"> invasion; CCRT, concurrent chemoradiotherapy;</w:t>
      </w:r>
      <w:r w:rsidRPr="00577CAB">
        <w:rPr>
          <w:rFonts w:ascii="Times New Roman" w:hAnsi="Times New Roman" w:cs="Times New Roman"/>
        </w:rPr>
        <w:t xml:space="preserve"> </w:t>
      </w:r>
      <w:r w:rsidR="005F6934" w:rsidRPr="00577CAB">
        <w:rPr>
          <w:rFonts w:ascii="Times New Roman" w:hAnsi="Times New Roman" w:cs="Times New Roman"/>
        </w:rPr>
        <w:t xml:space="preserve">VD, voiding dysfunction; CIC, clean intermittent catheterization; </w:t>
      </w:r>
      <w:r w:rsidRPr="00577CAB">
        <w:rPr>
          <w:rFonts w:ascii="Times New Roman" w:hAnsi="Times New Roman" w:cs="Times New Roman"/>
        </w:rPr>
        <w:t>IQR, interquartile range; SD, standard deviation</w:t>
      </w:r>
    </w:p>
    <w:sectPr w:rsidR="00333CD5" w:rsidRPr="00577CAB" w:rsidSect="00D15BA5">
      <w:pgSz w:w="11900" w:h="16840" w:code="9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D5"/>
    <w:rsid w:val="000D47CA"/>
    <w:rsid w:val="000D7DEF"/>
    <w:rsid w:val="000F7A7B"/>
    <w:rsid w:val="001010CC"/>
    <w:rsid w:val="00333CD5"/>
    <w:rsid w:val="00342667"/>
    <w:rsid w:val="003C6E14"/>
    <w:rsid w:val="003F0CE4"/>
    <w:rsid w:val="004A65B2"/>
    <w:rsid w:val="004F518D"/>
    <w:rsid w:val="00547C53"/>
    <w:rsid w:val="00577CAB"/>
    <w:rsid w:val="00581AE9"/>
    <w:rsid w:val="005B560F"/>
    <w:rsid w:val="005F6934"/>
    <w:rsid w:val="00800F76"/>
    <w:rsid w:val="00854FA9"/>
    <w:rsid w:val="00937095"/>
    <w:rsid w:val="009966F8"/>
    <w:rsid w:val="00A72885"/>
    <w:rsid w:val="00AE0747"/>
    <w:rsid w:val="00AF4829"/>
    <w:rsid w:val="00BB3692"/>
    <w:rsid w:val="00C45EA8"/>
    <w:rsid w:val="00CE4F01"/>
    <w:rsid w:val="00D15BA5"/>
    <w:rsid w:val="00D562B8"/>
    <w:rsid w:val="00DA135C"/>
    <w:rsid w:val="00F3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25F0D3"/>
  <w14:defaultImageDpi w14:val="32767"/>
  <w15:chartTrackingRefBased/>
  <w15:docId w15:val="{C690D67E-7BEF-B842-AE02-15300B7B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0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俊 山村</dc:creator>
  <cp:keywords/>
  <dc:description/>
  <cp:lastModifiedBy>Mithra Palani</cp:lastModifiedBy>
  <cp:revision>3</cp:revision>
  <dcterms:created xsi:type="dcterms:W3CDTF">2026-02-04T11:40:00Z</dcterms:created>
  <dcterms:modified xsi:type="dcterms:W3CDTF">2026-02-25T06:29:00Z</dcterms:modified>
</cp:coreProperties>
</file>